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5A034" w14:textId="6D878592" w:rsidR="009912F7" w:rsidRPr="005A2369" w:rsidRDefault="009912F7" w:rsidP="009912F7">
      <w:pPr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</w:pPr>
      <w:r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t xml:space="preserve">Table </w:t>
      </w:r>
      <w:r w:rsidR="00E81F2B"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t>S</w:t>
      </w:r>
      <w:r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t>1a</w:t>
      </w:r>
      <w:r w:rsidRPr="005A2369">
        <w:rPr>
          <w:rFonts w:ascii="Times New Roman" w:hAnsi="Times New Roman" w:cs="Times New Roman"/>
          <w:sz w:val="24"/>
          <w:szCs w:val="24"/>
          <w:lang w:val="en-NZ" w:bidi="ar-SA"/>
        </w:rPr>
        <w:t xml:space="preserve"> Pearson correlation coefficients of the plant water relations (TA1) and morpho-physiological (TA2) traits of perennial ryegrass half-sib family population evaluated within and between the measurement stages 1 (field capacity; FC), 2 (55–65% FC), and 3 (</w:t>
      </w:r>
      <w:r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 xml:space="preserve">45–55% FC). </w:t>
      </w:r>
      <w:r w:rsidR="00C05DD3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 xml:space="preserve">Only significant correlation </w:t>
      </w:r>
      <w:r w:rsidR="00801166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>coefficients</w:t>
      </w:r>
      <w:r w:rsidR="00C05DD3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 xml:space="preserve"> are presented.</w:t>
      </w:r>
    </w:p>
    <w:p w14:paraId="489FDB5C" w14:textId="77777777" w:rsidR="009912F7" w:rsidRPr="0097474E" w:rsidRDefault="009912F7" w:rsidP="009912F7">
      <w:pPr>
        <w:spacing w:after="0"/>
        <w:rPr>
          <w:rFonts w:ascii="Times New Roman" w:eastAsia="Calibri" w:hAnsi="Times New Roman" w:cs="Times New Roman"/>
          <w:color w:val="FF0000"/>
          <w:sz w:val="24"/>
          <w:szCs w:val="24"/>
          <w:lang w:val="en-NZ" w:bidi="ar-SA"/>
        </w:rPr>
      </w:pPr>
      <w:r w:rsidRPr="00DE4AEA">
        <w:rPr>
          <w:noProof/>
        </w:rPr>
        <w:drawing>
          <wp:inline distT="0" distB="0" distL="0" distR="0" wp14:anchorId="42888F76" wp14:editId="0BF46861">
            <wp:extent cx="7333936" cy="461426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8760" cy="4617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F248D" w14:textId="4AEB4344" w:rsidR="009912F7" w:rsidRDefault="009912F7" w:rsidP="009912F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0.05; **</w:t>
      </w:r>
      <w:r w:rsidRPr="002D6EEA">
        <w:rPr>
          <w:rFonts w:ascii="Times New Roman" w:hAnsi="Times New Roman" w:cs="Times New Roman"/>
        </w:rPr>
        <w:t>p&lt;0.001</w:t>
      </w:r>
      <w:r>
        <w:rPr>
          <w:rFonts w:ascii="Times New Roman" w:hAnsi="Times New Roman" w:cs="Times New Roman"/>
        </w:rPr>
        <w:t xml:space="preserve"> </w:t>
      </w:r>
      <w:bookmarkStart w:id="0" w:name="_Hlk133012171"/>
      <w:r>
        <w:rPr>
          <w:rFonts w:ascii="Times New Roman" w:hAnsi="Times New Roman" w:cs="Times New Roman"/>
        </w:rPr>
        <w:t>(</w:t>
      </w:r>
      <w:r w:rsidRPr="002D6EEA">
        <w:rPr>
          <w:rFonts w:ascii="Times New Roman" w:hAnsi="Times New Roman" w:cs="Times New Roman"/>
        </w:rPr>
        <w:t>Trait abbreviations</w:t>
      </w:r>
      <w:r w:rsidR="009F4DF1">
        <w:rPr>
          <w:rFonts w:ascii="Times New Roman" w:hAnsi="Times New Roman" w:cs="Times New Roman"/>
        </w:rPr>
        <w:t>: see below</w:t>
      </w:r>
      <w:r>
        <w:rPr>
          <w:rFonts w:ascii="Times New Roman" w:hAnsi="Times New Roman" w:cs="Times New Roman"/>
        </w:rPr>
        <w:t>)</w:t>
      </w:r>
      <w:r w:rsidRPr="002D6EEA">
        <w:rPr>
          <w:rFonts w:ascii="Times New Roman" w:hAnsi="Times New Roman" w:cs="Times New Roman"/>
        </w:rPr>
        <w:t>.</w:t>
      </w:r>
    </w:p>
    <w:bookmarkEnd w:id="0"/>
    <w:p w14:paraId="5519FDAD" w14:textId="77777777" w:rsidR="009912F7" w:rsidRDefault="009912F7" w:rsidP="009912F7">
      <w:pPr>
        <w:jc w:val="both"/>
        <w:rPr>
          <w:rFonts w:ascii="Times New Roman" w:hAnsi="Times New Roman" w:cs="Times New Roman"/>
          <w:b/>
          <w:bCs/>
          <w:lang w:val="en-NZ" w:bidi="ar-SA"/>
        </w:rPr>
      </w:pPr>
    </w:p>
    <w:p w14:paraId="6125C87C" w14:textId="7A684D18" w:rsidR="009912F7" w:rsidRPr="005A2369" w:rsidRDefault="009912F7" w:rsidP="00801166">
      <w:pPr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</w:pPr>
      <w:r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lastRenderedPageBreak/>
        <w:t xml:space="preserve">Table </w:t>
      </w:r>
      <w:r w:rsidR="00E81F2B"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t>S</w:t>
      </w:r>
      <w:r w:rsidRPr="005A2369">
        <w:rPr>
          <w:rFonts w:ascii="Times New Roman" w:hAnsi="Times New Roman" w:cs="Times New Roman"/>
          <w:b/>
          <w:bCs/>
          <w:sz w:val="24"/>
          <w:szCs w:val="24"/>
          <w:lang w:val="en-NZ" w:bidi="ar-SA"/>
        </w:rPr>
        <w:t>1b</w:t>
      </w:r>
      <w:r w:rsidRPr="005A2369">
        <w:rPr>
          <w:rFonts w:ascii="Times New Roman" w:hAnsi="Times New Roman" w:cs="Times New Roman"/>
          <w:sz w:val="24"/>
          <w:szCs w:val="24"/>
          <w:lang w:val="en-NZ" w:bidi="ar-SA"/>
        </w:rPr>
        <w:t xml:space="preserve"> Pearson correlation coefficients between key traits of the plant-soil-water relations (TA1) and morpho-physiological (TA2) groups as classified in Table 3a above at the three consecutive measurement stages (1,2, and 3) of the current experiment.</w:t>
      </w:r>
      <w:r w:rsidR="00C05DD3" w:rsidRPr="005A2369">
        <w:rPr>
          <w:rFonts w:ascii="Times New Roman" w:hAnsi="Times New Roman" w:cs="Times New Roman"/>
          <w:sz w:val="24"/>
          <w:szCs w:val="24"/>
          <w:lang w:val="en-NZ" w:bidi="ar-SA"/>
        </w:rPr>
        <w:t xml:space="preserve"> </w:t>
      </w:r>
      <w:r w:rsidR="00C05DD3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 xml:space="preserve">Only significant correlation </w:t>
      </w:r>
      <w:r w:rsidR="00801166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>coefficients</w:t>
      </w:r>
      <w:r w:rsidR="00C05DD3" w:rsidRPr="005A2369">
        <w:rPr>
          <w:rFonts w:ascii="Times New Roman" w:eastAsia="Arial Unicode MS" w:hAnsi="Times New Roman" w:cs="Times New Roman"/>
          <w:sz w:val="24"/>
          <w:szCs w:val="24"/>
          <w:bdr w:val="nil"/>
          <w:lang w:bidi="ar-SA"/>
        </w:rPr>
        <w:t xml:space="preserve"> are presented.</w:t>
      </w:r>
    </w:p>
    <w:p w14:paraId="018939CE" w14:textId="77777777" w:rsidR="009912F7" w:rsidRPr="00DE4AEA" w:rsidRDefault="009912F7" w:rsidP="009912F7">
      <w:pPr>
        <w:spacing w:after="0"/>
        <w:jc w:val="both"/>
        <w:rPr>
          <w:rFonts w:ascii="Times New Roman" w:hAnsi="Times New Roman" w:cs="Times New Roman"/>
          <w:color w:val="FF0000"/>
          <w:lang w:val="en-NZ" w:bidi="ar-SA"/>
        </w:rPr>
      </w:pPr>
      <w:r w:rsidRPr="00E97C99">
        <w:rPr>
          <w:noProof/>
        </w:rPr>
        <w:drawing>
          <wp:inline distT="0" distB="0" distL="0" distR="0" wp14:anchorId="3A5501CB" wp14:editId="6A329732">
            <wp:extent cx="8229600" cy="235704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35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B57E0" w14:textId="3BDDA566" w:rsidR="009912F7" w:rsidRDefault="009912F7" w:rsidP="009912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&lt;0.05; **</w:t>
      </w:r>
      <w:r w:rsidRPr="002D6EEA">
        <w:rPr>
          <w:rFonts w:ascii="Times New Roman" w:hAnsi="Times New Roman" w:cs="Times New Roman"/>
        </w:rPr>
        <w:t xml:space="preserve">p&lt;0.001 </w:t>
      </w:r>
      <w:r w:rsidR="009F4DF1" w:rsidRPr="009F4DF1">
        <w:rPr>
          <w:rFonts w:ascii="Times New Roman" w:hAnsi="Times New Roman" w:cs="Times New Roman"/>
        </w:rPr>
        <w:t>(Trait abbreviations: see below).</w:t>
      </w:r>
    </w:p>
    <w:p w14:paraId="7EE6DD27" w14:textId="77777777" w:rsidR="009912F7" w:rsidRDefault="009912F7" w:rsidP="009912F7">
      <w:pPr>
        <w:rPr>
          <w:rFonts w:ascii="Times New Roman" w:hAnsi="Times New Roman" w:cs="Times New Roman"/>
        </w:rPr>
      </w:pPr>
    </w:p>
    <w:p w14:paraId="79BF1005" w14:textId="77777777" w:rsidR="000D0E4C" w:rsidRDefault="000D0E4C" w:rsidP="009912F7">
      <w:pPr>
        <w:rPr>
          <w:rFonts w:ascii="Times New Roman" w:hAnsi="Times New Roman" w:cs="Times New Roman"/>
        </w:rPr>
      </w:pPr>
    </w:p>
    <w:p w14:paraId="31D69929" w14:textId="77777777" w:rsidR="000D0E4C" w:rsidRPr="00E67050" w:rsidRDefault="000D0E4C" w:rsidP="009912F7">
      <w:pPr>
        <w:rPr>
          <w:rFonts w:ascii="Times New Roman" w:hAnsi="Times New Roman" w:cs="Times New Roman"/>
        </w:rPr>
      </w:pPr>
    </w:p>
    <w:p w14:paraId="10BE91CA" w14:textId="77777777" w:rsidR="009912F7" w:rsidRPr="003F3096" w:rsidRDefault="009912F7" w:rsidP="009912F7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eastAsia="en-GB"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3F3096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bdr w:val="none" w:sz="0" w:space="0" w:color="auto" w:frame="1"/>
        </w:rPr>
        <w:lastRenderedPageBreak/>
        <w:drawing>
          <wp:inline distT="0" distB="0" distL="0" distR="0" wp14:anchorId="31DF39D3" wp14:editId="5BBA1344">
            <wp:extent cx="9039225" cy="2057400"/>
            <wp:effectExtent l="0" t="0" r="9525" b="0"/>
            <wp:docPr id="3" name="officeArt object" descr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fficeArt object" descr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922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BA854" w14:textId="77777777" w:rsidR="009912F7" w:rsidRPr="003F3096" w:rsidRDefault="009912F7" w:rsidP="009912F7">
      <w:pPr>
        <w:rPr>
          <w:rFonts w:ascii="Times New Roman" w:eastAsia="Calibri" w:hAnsi="Times New Roman" w:cs="Times New Roman"/>
          <w:sz w:val="24"/>
          <w:szCs w:val="24"/>
          <w:lang w:val="en-NZ" w:bidi="ar-SA"/>
        </w:rPr>
      </w:pPr>
      <w:r w:rsidRPr="003F3096">
        <w:rPr>
          <w:rFonts w:ascii="Times New Roman" w:eastAsia="Calibri" w:hAnsi="Times New Roman" w:cs="Times New Roman"/>
          <w:b/>
          <w:sz w:val="24"/>
          <w:szCs w:val="24"/>
          <w:lang w:val="en-NZ" w:bidi="ar-SA"/>
        </w:rPr>
        <w:t xml:space="preserve">Figure </w:t>
      </w:r>
      <w:r w:rsidR="00E81F2B">
        <w:rPr>
          <w:rFonts w:ascii="Times New Roman" w:eastAsia="Calibri" w:hAnsi="Times New Roman" w:cs="Times New Roman"/>
          <w:b/>
          <w:sz w:val="24"/>
          <w:szCs w:val="24"/>
          <w:lang w:val="en-NZ" w:bidi="ar-SA"/>
        </w:rPr>
        <w:t>S</w:t>
      </w:r>
      <w:r w:rsidRPr="003F3096">
        <w:rPr>
          <w:rFonts w:ascii="Times New Roman" w:eastAsia="Calibri" w:hAnsi="Times New Roman" w:cs="Times New Roman"/>
          <w:b/>
          <w:sz w:val="24"/>
          <w:szCs w:val="24"/>
          <w:lang w:val="en-NZ" w:bidi="ar-SA"/>
        </w:rPr>
        <w:t>1</w:t>
      </w:r>
      <w:r w:rsidRPr="003F3096">
        <w:rPr>
          <w:rFonts w:ascii="Times New Roman" w:eastAsia="Calibri" w:hAnsi="Times New Roman" w:cs="Times New Roman"/>
          <w:sz w:val="24"/>
          <w:szCs w:val="24"/>
          <w:lang w:val="en-NZ" w:bidi="ar-SA"/>
        </w:rPr>
        <w:t xml:space="preserve"> Row–column experimental design with repeated checks (CH) </w:t>
      </w:r>
    </w:p>
    <w:p w14:paraId="4C3207EA" w14:textId="59F22AF7" w:rsidR="005A2369" w:rsidRPr="005A2369" w:rsidRDefault="009912F7">
      <w:pPr>
        <w:rPr>
          <w:rFonts w:ascii="Times New Roman" w:eastAsia="Calibri" w:hAnsi="Times New Roman" w:cs="Times New Roman"/>
          <w:sz w:val="24"/>
          <w:szCs w:val="24"/>
          <w:lang w:val="en-NZ" w:bidi="ar-SA"/>
        </w:rPr>
      </w:pPr>
      <w:r w:rsidRPr="003F3096">
        <w:rPr>
          <w:rFonts w:ascii="Times New Roman" w:eastAsia="Calibri" w:hAnsi="Times New Roman" w:cs="Times New Roman"/>
          <w:sz w:val="24"/>
          <w:szCs w:val="24"/>
          <w:lang w:val="en-NZ" w:bidi="ar-SA"/>
        </w:rPr>
        <w:t xml:space="preserve">(Note: Two replicates of five genotypes from </w:t>
      </w:r>
      <w:r w:rsidR="005A2369">
        <w:rPr>
          <w:rFonts w:ascii="Times New Roman" w:eastAsia="Calibri" w:hAnsi="Times New Roman" w:cs="Times New Roman"/>
          <w:sz w:val="24"/>
          <w:szCs w:val="24"/>
          <w:lang w:val="en-NZ" w:bidi="ar-SA"/>
        </w:rPr>
        <w:t>36</w:t>
      </w:r>
      <w:r w:rsidRPr="003F3096">
        <w:rPr>
          <w:rFonts w:ascii="Times New Roman" w:eastAsia="Calibri" w:hAnsi="Times New Roman" w:cs="Times New Roman"/>
          <w:sz w:val="24"/>
          <w:szCs w:val="24"/>
          <w:lang w:val="en-NZ" w:bidi="ar-SA"/>
        </w:rPr>
        <w:t xml:space="preserve"> representative perennial ryegrass half–sib families of an advanced breeding population were included with 40 check plants in this experiment. The border plants are indicated as B).</w:t>
      </w:r>
    </w:p>
    <w:p w14:paraId="2981FB52" w14:textId="77777777" w:rsidR="005A2369" w:rsidRDefault="005A2369"/>
    <w:p w14:paraId="61BDF090" w14:textId="77777777" w:rsidR="00254766" w:rsidRDefault="00254766"/>
    <w:p w14:paraId="1E4DAC68" w14:textId="77777777" w:rsidR="00254766" w:rsidRDefault="00254766"/>
    <w:p w14:paraId="1D08E46D" w14:textId="77777777" w:rsidR="009F4DF1" w:rsidRDefault="009F4DF1"/>
    <w:p w14:paraId="0464F380" w14:textId="20B1747B" w:rsidR="005A2369" w:rsidRPr="009F4DF1" w:rsidRDefault="005A2369" w:rsidP="005A2369">
      <w:pPr>
        <w:spacing w:after="0" w:line="24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sectPr w:rsidR="005A2369" w:rsidRPr="009F4DF1" w:rsidSect="009F4DF1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  <w:r w:rsidRPr="009F4DF1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Trait Abbreviations: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SDW (g plant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Shoot dry weight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C:N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Carbon: Nitrogen ratio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 RDW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T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g plant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Top root dry weight (0–20 cm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RDW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D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g plant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Deeper root dry weight (20–50 cm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RGS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Post-cutting regrowth score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TN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Tiller number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A (µmol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m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2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Photosynthesis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SC (mmol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m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2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Stomatal conductance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ET (mmol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m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2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Evapotranspiration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Δ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13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C</w:t>
      </w:r>
      <w:r w:rsidR="00302A3A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;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Carbon isotope discrimination</w:t>
      </w:r>
      <w:r w:rsidRPr="009F4DF1">
        <w:rPr>
          <w:rFonts w:ascii="Calibri" w:eastAsia="Calibri" w:hAnsi="Calibri"/>
          <w:sz w:val="24"/>
          <w:szCs w:val="24"/>
        </w:rPr>
        <w:t xml:space="preserve">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of oven-dried (1h at 105ºC and 48h at 60ºC)  fully expanded youngest leaf samples from representative tillers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RWC (%); Leaf relative water content, OP (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MPa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; Leaf osmotic potential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LWP (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MPa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Predawn leaf water potential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SMC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T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%, w/w)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Gravimetric soil moisture content at top soil layers (10–20 cm)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SMC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D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(%, w/w);  Gravimetric soil moisture content at deeper soil layers (40–50 cm), FASW (%, w/w); </w:t>
      </w:r>
      <w:r w:rsidR="0025476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Remaining f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raction of soil available water, WUE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A 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(g H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O g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–1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DW)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Agronomic water-use efficiency</w:t>
      </w:r>
      <w:r w:rsidR="00243C36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WUE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vertAlign w:val="subscript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ASC</w:t>
      </w:r>
      <w:r w:rsidR="00243C36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and 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WUE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vertAlign w:val="subscript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AET</w:t>
      </w:r>
      <w:r w:rsidR="00243C36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nstantaneous WUE (gas exchange-based</w:t>
      </w:r>
      <w:r w:rsid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; </w:t>
      </w:r>
      <w:r w:rsidR="0015528D" w:rsidRP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µmol mol</w:t>
      </w:r>
      <w:r w:rsidR="0015528D" w:rsidRP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vertAlign w:val="superscript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-1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)</w:t>
      </w:r>
      <w:r w:rsidR="00243C36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,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proofErr w:type="spellStart"/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WUEi</w:t>
      </w:r>
      <w:proofErr w:type="spellEnd"/>
      <w:r w:rsidR="00243C36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ntrinsic WUE (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Δ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13</w:t>
      </w:r>
      <w:r w:rsidRPr="009F4DF1">
        <w:rPr>
          <w:rFonts w:ascii="Times New Roman" w:eastAsia="Arial Unicode MS" w:hAnsi="Times New Roman" w:cs="Times New Roman"/>
          <w:color w:val="000000"/>
          <w:sz w:val="24"/>
          <w:szCs w:val="24"/>
          <w:bdr w:val="none" w:sz="0" w:space="0" w:color="auto" w:frame="1"/>
          <w:lang w:val="en-NZ" w:eastAsia="en-GB" w:bidi="ar-SA"/>
          <w14:textOutline w14:w="0" w14:cap="flat" w14:cmpd="sng" w14:algn="ctr">
            <w14:noFill/>
            <w14:prstDash w14:val="solid"/>
            <w14:bevel/>
          </w14:textOutline>
        </w:rPr>
        <w:t>C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-based</w:t>
      </w:r>
      <w:r w:rsid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; </w:t>
      </w:r>
      <w:r w:rsidR="0015528D" w:rsidRP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µmol mol</w:t>
      </w:r>
      <w:r w:rsidR="0015528D" w:rsidRPr="0015528D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vertAlign w:val="superscript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-1</w:t>
      </w:r>
      <w:r w:rsidRPr="009F4DF1"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)</w:t>
      </w:r>
      <w:r>
        <w:rPr>
          <w:rFonts w:ascii="Times New Roman" w:eastAsia="Arial Unicode MS" w:hAnsi="Times New Roman" w:cs="Times New Roman"/>
          <w:sz w:val="24"/>
          <w:szCs w:val="24"/>
          <w:bdr w:val="none" w:sz="0" w:space="0" w:color="auto" w:frame="1"/>
          <w:lang w:val="en-NZ" w:eastAsia="en-GB"/>
          <w14:textOutline w14:w="0" w14:cap="flat" w14:cmpd="sng" w14:algn="ctr">
            <w14:noFill/>
            <w14:prstDash w14:val="solid"/>
            <w14:bevel/>
          </w14:textOutline>
        </w:rPr>
        <w:t>.</w:t>
      </w:r>
    </w:p>
    <w:p w14:paraId="6EDA089E" w14:textId="77777777" w:rsidR="009F4DF1" w:rsidRDefault="009F4DF1" w:rsidP="0015528D"/>
    <w:sectPr w:rsidR="009F4DF1" w:rsidSect="009F4DF1">
      <w:footerReference w:type="default" r:id="rId9"/>
      <w:pgSz w:w="16839" w:h="11907" w:orient="landscape" w:code="9"/>
      <w:pgMar w:top="1440" w:right="1440" w:bottom="1440" w:left="1440" w:header="720" w:footer="244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A192C" w14:textId="77777777" w:rsidR="00CB07FC" w:rsidRDefault="00CB07FC" w:rsidP="00C05DD3">
      <w:pPr>
        <w:spacing w:after="0" w:line="240" w:lineRule="auto"/>
      </w:pPr>
      <w:r>
        <w:separator/>
      </w:r>
    </w:p>
  </w:endnote>
  <w:endnote w:type="continuationSeparator" w:id="0">
    <w:p w14:paraId="7DCBC6C3" w14:textId="77777777" w:rsidR="00CB07FC" w:rsidRDefault="00CB07FC" w:rsidP="00C05D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617A7" w14:textId="77777777" w:rsidR="009F4DF1" w:rsidRDefault="009F4DF1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265DC67" w14:textId="77777777" w:rsidR="009F4DF1" w:rsidRDefault="009F4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E17B4" w14:textId="77777777" w:rsidR="00CB07FC" w:rsidRDefault="00CB07FC" w:rsidP="00C05DD3">
      <w:pPr>
        <w:spacing w:after="0" w:line="240" w:lineRule="auto"/>
      </w:pPr>
      <w:r>
        <w:separator/>
      </w:r>
    </w:p>
  </w:footnote>
  <w:footnote w:type="continuationSeparator" w:id="0">
    <w:p w14:paraId="003F4573" w14:textId="77777777" w:rsidR="00CB07FC" w:rsidRDefault="00CB07FC" w:rsidP="00C05D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2F7"/>
    <w:rsid w:val="0006598E"/>
    <w:rsid w:val="000A22BF"/>
    <w:rsid w:val="000D0E4C"/>
    <w:rsid w:val="0015528D"/>
    <w:rsid w:val="00234920"/>
    <w:rsid w:val="00243C36"/>
    <w:rsid w:val="00254766"/>
    <w:rsid w:val="00302A3A"/>
    <w:rsid w:val="005A2369"/>
    <w:rsid w:val="00801166"/>
    <w:rsid w:val="009912F7"/>
    <w:rsid w:val="009F4DF1"/>
    <w:rsid w:val="00C05DD3"/>
    <w:rsid w:val="00C91328"/>
    <w:rsid w:val="00CB07FC"/>
    <w:rsid w:val="00E732D1"/>
    <w:rsid w:val="00E81F2B"/>
    <w:rsid w:val="00EF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58512"/>
  <w15:chartTrackingRefBased/>
  <w15:docId w15:val="{7A994D97-0EA2-44A7-A8C7-7B1A1EDB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F7"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05DD3"/>
    <w:pPr>
      <w:spacing w:after="0" w:line="240" w:lineRule="auto"/>
    </w:pPr>
    <w:rPr>
      <w:rFonts w:cs="Arial Unicode MS"/>
    </w:rPr>
  </w:style>
  <w:style w:type="paragraph" w:styleId="Header">
    <w:name w:val="header"/>
    <w:basedOn w:val="Normal"/>
    <w:link w:val="HeaderChar"/>
    <w:uiPriority w:val="99"/>
    <w:unhideWhenUsed/>
    <w:rsid w:val="009F4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DF1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9F4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DF1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Vishna Weerarathne</cp:lastModifiedBy>
  <cp:revision>7</cp:revision>
  <dcterms:created xsi:type="dcterms:W3CDTF">2023-04-21T18:11:00Z</dcterms:created>
  <dcterms:modified xsi:type="dcterms:W3CDTF">2023-07-2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02T04:45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9b87edf-989e-4908-a0e0-339bd37697f6</vt:lpwstr>
  </property>
  <property fmtid="{D5CDD505-2E9C-101B-9397-08002B2CF9AE}" pid="8" name="MSIP_Label_0f488380-630a-4f55-a077-a19445e3f360_ContentBits">
    <vt:lpwstr>0</vt:lpwstr>
  </property>
</Properties>
</file>